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89C345" w14:textId="58267DDB" w:rsidR="00A41030" w:rsidRPr="00BF5F09" w:rsidRDefault="00274DEE" w:rsidP="001B4035">
      <w:pPr>
        <w:pStyle w:val="Caption"/>
        <w:keepNext/>
        <w:spacing w:after="0" w:line="276" w:lineRule="auto"/>
        <w:jc w:val="both"/>
        <w:rPr>
          <w:rFonts w:ascii="Times New Roman" w:hAnsi="Times New Roman" w:cs="Times New Roman"/>
          <w:i w:val="0"/>
          <w:color w:val="auto"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</w:t>
      </w:r>
      <w:r w:rsidR="00F35530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4</w:t>
      </w:r>
      <w:r w:rsidR="00A41030" w:rsidRPr="00BF5F09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Table</w:t>
      </w:r>
      <w:r w:rsidR="00A41030" w:rsidRPr="00BF5F09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. Mean values of </w:t>
      </w:r>
      <w:r w:rsidR="00CD2F36">
        <w:rPr>
          <w:rFonts w:ascii="Times New Roman" w:hAnsi="Times New Roman" w:cs="Times New Roman"/>
          <w:i w:val="0"/>
          <w:color w:val="auto"/>
          <w:sz w:val="20"/>
          <w:szCs w:val="20"/>
        </w:rPr>
        <w:t>PageRank</w:t>
      </w:r>
      <w:r w:rsidR="00A41030" w:rsidRPr="00BF5F09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for each </w:t>
      </w:r>
      <w:r w:rsidR="00E8754A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mADHD and sADHD </w:t>
      </w:r>
      <w:r w:rsidR="00A41030" w:rsidRPr="00BF5F09">
        <w:rPr>
          <w:rFonts w:ascii="Times New Roman" w:hAnsi="Times New Roman" w:cs="Times New Roman"/>
          <w:i w:val="0"/>
          <w:color w:val="auto"/>
          <w:sz w:val="20"/>
          <w:szCs w:val="20"/>
        </w:rPr>
        <w:t>subgroup and its statistical comparison using analysis of varian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45"/>
        <w:gridCol w:w="1395"/>
        <w:gridCol w:w="1395"/>
        <w:gridCol w:w="1395"/>
        <w:gridCol w:w="621"/>
        <w:gridCol w:w="1269"/>
      </w:tblGrid>
      <w:tr w:rsidR="00675BF9" w:rsidRPr="00675BF9" w14:paraId="3ADFC410" w14:textId="77777777" w:rsidTr="003B4F51">
        <w:trPr>
          <w:trHeight w:val="280"/>
        </w:trPr>
        <w:tc>
          <w:tcPr>
            <w:tcW w:w="1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4D8150E6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tomical Region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978C5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DC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B0904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DHD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5A436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DHD</w:t>
            </w:r>
          </w:p>
        </w:tc>
        <w:tc>
          <w:tcPr>
            <w:tcW w:w="10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98993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lysis of Variance</w:t>
            </w:r>
          </w:p>
        </w:tc>
      </w:tr>
      <w:tr w:rsidR="00675BF9" w:rsidRPr="00675BF9" w14:paraId="6D098A0A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176CD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759E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10567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91E61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F408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4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BA4AF" w14:textId="05FA0F84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rrected </w:t>
            </w:r>
            <w:r w:rsidRPr="00675BF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="003B4F51" w:rsidRPr="003B4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675BF9" w:rsidRPr="00675BF9" w14:paraId="16305B0F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91E1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entral gyrus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1C1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0 ± 0.00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40E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1 ± 0.002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AD5F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3 ± 0.00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F73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F3C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4</w:t>
            </w:r>
          </w:p>
        </w:tc>
      </w:tr>
      <w:tr w:rsidR="00675BF9" w:rsidRPr="00675BF9" w14:paraId="28D4818A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1DA6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entral gyrus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42EC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9 ± 0.00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1481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5 ± 0.00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5841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5 ± 0.002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82B7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7CC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7</w:t>
            </w:r>
          </w:p>
        </w:tc>
      </w:tr>
      <w:tr w:rsidR="00675BF9" w:rsidRPr="00675BF9" w14:paraId="375965DF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6664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ior frontal gyrus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13A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1 ± 0.002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8561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1 ± 0.001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9031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9 ± 0.00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52E3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92F4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4</w:t>
            </w:r>
          </w:p>
        </w:tc>
      </w:tr>
      <w:tr w:rsidR="00675BF9" w:rsidRPr="00675BF9" w14:paraId="5009A73A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DD92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ior frontal gyrus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27C5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2 ± 0.00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829E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5 ± 0.00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96E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9 ± 0.00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FBE6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9A8C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5</w:t>
            </w:r>
          </w:p>
        </w:tc>
      </w:tr>
      <w:tr w:rsidR="00675BF9" w:rsidRPr="00675BF9" w14:paraId="4DDCC320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4905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bitofrontal cortex (superior)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FC57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7 ± 0.002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5FEF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1 ± 0.00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34D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9 ± 0.00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9803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9F01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2</w:t>
            </w:r>
          </w:p>
        </w:tc>
      </w:tr>
      <w:tr w:rsidR="00675BF9" w:rsidRPr="00675BF9" w14:paraId="00398FC1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93B2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bitofrontal cortex (superior)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CAD0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9 ± 0.001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5B6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6 ± 0.001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C0C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7 ± 0.00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993E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982C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7</w:t>
            </w:r>
          </w:p>
        </w:tc>
      </w:tr>
      <w:tr w:rsidR="00675BF9" w:rsidRPr="00675BF9" w14:paraId="35FDD777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8255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solateral PFC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B899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7 ± 0.001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6C8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4 ± 0.001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FBB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2 ± 0.001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A460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CB52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7</w:t>
            </w:r>
          </w:p>
        </w:tc>
      </w:tr>
      <w:tr w:rsidR="00675BF9" w:rsidRPr="00675BF9" w14:paraId="0A13CE13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BF6D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solateral PFC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B893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5 ± 0.001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C289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3 ± 0.001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C129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2 ± 0.00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0F00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22F5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4</w:t>
            </w:r>
          </w:p>
        </w:tc>
      </w:tr>
      <w:tr w:rsidR="00675BF9" w:rsidRPr="00675BF9" w14:paraId="3F8D7665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63CD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bitofrontal cortex (middle)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9273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5 ± 0.002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43F5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4 ± 0.001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E35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6 ± 0.00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A2E7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3C2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4</w:t>
            </w:r>
          </w:p>
        </w:tc>
      </w:tr>
      <w:tr w:rsidR="00675BF9" w:rsidRPr="00675BF9" w14:paraId="2BE813C1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D7AF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bitofrontal cortex (middle)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29F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8 ± 0.001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D1CE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4 ± 0.00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D8A0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7 ± 0.002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57A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803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4</w:t>
            </w:r>
          </w:p>
        </w:tc>
      </w:tr>
      <w:tr w:rsidR="00675BF9" w:rsidRPr="00675BF9" w14:paraId="5F75FA84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8F0F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frontal gyrus (operculuar)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F1E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6 ± 0.001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7214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6 ± 0.002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46F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4 ± 0.001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3DD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E961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7</w:t>
            </w:r>
          </w:p>
        </w:tc>
      </w:tr>
      <w:tr w:rsidR="00675BF9" w:rsidRPr="00675BF9" w14:paraId="4707BFF7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7058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frontal gyrus (opercular)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CA5E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6 ± 0.001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4F4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8 ± 0.001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AD3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5 ± 0.001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D174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363F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2</w:t>
            </w:r>
          </w:p>
        </w:tc>
      </w:tr>
      <w:tr w:rsidR="00675BF9" w:rsidRPr="00675BF9" w14:paraId="09364843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3F9A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frontal gyrus (triangular)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9FD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9 ± 0.00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7523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8 ± 0.001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C517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3 ± 0.001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C31E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45D9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9</w:t>
            </w:r>
          </w:p>
        </w:tc>
      </w:tr>
      <w:tr w:rsidR="00675BF9" w:rsidRPr="00675BF9" w14:paraId="042C4B37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EF30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frontal gyrus (triangular)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A46E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0 ± 0.001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FF4E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1 ± 0.001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410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8 ± 0.00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A6C0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DB3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7</w:t>
            </w:r>
          </w:p>
        </w:tc>
      </w:tr>
      <w:tr w:rsidR="00675BF9" w:rsidRPr="00675BF9" w14:paraId="07F04C68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3C39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frontal gyrus (orbitalis)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15DE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0 ± 0.002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EA93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5 ± 0.002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C5DE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7 ± 0.00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C5E3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996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7</w:t>
            </w:r>
          </w:p>
        </w:tc>
      </w:tr>
      <w:tr w:rsidR="00675BF9" w:rsidRPr="00675BF9" w14:paraId="43CF5C43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DD8B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frontal gyrus (orbitalis)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D3F7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9 ± 0.001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ACF5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7 ± 0.00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0127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7 ± 0.00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2050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9387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8</w:t>
            </w:r>
          </w:p>
        </w:tc>
      </w:tr>
      <w:tr w:rsidR="00675BF9" w:rsidRPr="00675BF9" w14:paraId="58590765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555A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landic operculum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1D75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8 ± 0.00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0173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7 ± 0.001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5A7E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8 ± 0.001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52B7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0022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7</w:t>
            </w:r>
          </w:p>
        </w:tc>
      </w:tr>
      <w:tr w:rsidR="00675BF9" w:rsidRPr="00675BF9" w14:paraId="5F898E10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8F05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landic operculum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B125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8 ± 0.001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BBB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4 ± 0.001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759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9 ± 0.00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AD94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BA50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5</w:t>
            </w:r>
          </w:p>
        </w:tc>
      </w:tr>
      <w:tr w:rsidR="00675BF9" w:rsidRPr="00675BF9" w14:paraId="738BBB50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F785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plementary motor area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7EE3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7 ± 0.001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8E94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6 ± 0.00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7B82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4 ± 0.00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2FD2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8665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5</w:t>
            </w:r>
          </w:p>
        </w:tc>
      </w:tr>
      <w:tr w:rsidR="00675BF9" w:rsidRPr="00675BF9" w14:paraId="597DDE4A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D82F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plementary motor area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611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7 ± 0.001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476F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6 ± 0.00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6C7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4 ± 0.001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679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4C45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5</w:t>
            </w:r>
          </w:p>
        </w:tc>
      </w:tr>
      <w:tr w:rsidR="00675BF9" w:rsidRPr="00675BF9" w14:paraId="25B24A99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93F3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factory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ADA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1 ± 0.002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2B2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4 ± 0.001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1DB7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4 ± 0.002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AA14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AEB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5</w:t>
            </w:r>
          </w:p>
        </w:tc>
      </w:tr>
      <w:tr w:rsidR="00675BF9" w:rsidRPr="00675BF9" w14:paraId="38E1BFCF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A36D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factory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7041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4 ± 0.002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376C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4 ± 0.00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DA7C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2 ± 0.00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C659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4C7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4</w:t>
            </w:r>
          </w:p>
        </w:tc>
      </w:tr>
      <w:tr w:rsidR="00675BF9" w:rsidRPr="00675BF9" w14:paraId="46FC4A14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39B9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somedial PFC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39A9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0 ± 0.00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DED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5 ± 0.001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8F4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8 ± 0.002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DCE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6DA6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2</w:t>
            </w:r>
          </w:p>
        </w:tc>
      </w:tr>
      <w:tr w:rsidR="00675BF9" w:rsidRPr="00675BF9" w14:paraId="12AEFEF4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B3C3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somedial PFC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1927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8 ± 0.001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DAC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9 ± 0.00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4754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6 ± 0.00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5A74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CE10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7</w:t>
            </w:r>
          </w:p>
        </w:tc>
      </w:tr>
      <w:tr w:rsidR="00675BF9" w:rsidRPr="00675BF9" w14:paraId="24EDD168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8086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ntromedial PFC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8320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9 ± 0.001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326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6 ± 0.001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443C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9 ± 0.00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73F6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66C0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2</w:t>
            </w:r>
          </w:p>
        </w:tc>
      </w:tr>
      <w:tr w:rsidR="00675BF9" w:rsidRPr="00675BF9" w14:paraId="5BC5E509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4DB5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ntromedial PFC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0B2C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5 ± 0.00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587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2 ± 0.00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EA5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0 ± 0.00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7B14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75D3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9</w:t>
            </w:r>
          </w:p>
        </w:tc>
      </w:tr>
      <w:tr w:rsidR="00675BF9" w:rsidRPr="00675BF9" w14:paraId="5A741EBC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6BC0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tus gyrus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8AA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6 ± 0.001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03B4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2 ± 0.00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04D4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7 ± 0.00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1D33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DB62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2</w:t>
            </w:r>
          </w:p>
        </w:tc>
      </w:tr>
      <w:tr w:rsidR="00675BF9" w:rsidRPr="00675BF9" w14:paraId="0BA5CB4B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EDDC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tus gyrus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E96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0 ± 0.001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4ED7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9 ± 0.002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64F3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5 ± 0.002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85C2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4841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4</w:t>
            </w:r>
          </w:p>
        </w:tc>
      </w:tr>
      <w:tr w:rsidR="00675BF9" w:rsidRPr="00675BF9" w14:paraId="116207CD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C273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ula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BD8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1 ± 0.001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82C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1 ± 0.001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84E7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8 ± 0.00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85FC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D5F6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5</w:t>
            </w:r>
          </w:p>
        </w:tc>
      </w:tr>
      <w:tr w:rsidR="00675BF9" w:rsidRPr="00675BF9" w14:paraId="575A191D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F73F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ula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196F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4 ± 0.000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8060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4 ± 0.001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E6E6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1 ± 0.00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E17E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73BF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0</w:t>
            </w:r>
          </w:p>
        </w:tc>
      </w:tr>
      <w:tr w:rsidR="00675BF9" w:rsidRPr="00675BF9" w14:paraId="25792832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4640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ntral ACC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E17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2 ± 0.001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42E3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8 ± 0.001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ED6F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4 ± 0.00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959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7D2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4</w:t>
            </w:r>
          </w:p>
        </w:tc>
      </w:tr>
      <w:tr w:rsidR="00675BF9" w:rsidRPr="00675BF9" w14:paraId="39FBE509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D6A3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ntral ACC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0834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3 ± 0.002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7653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0 ± 0.001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3A47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9 ± 0.00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6D64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669F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8</w:t>
            </w:r>
          </w:p>
        </w:tc>
      </w:tr>
      <w:tr w:rsidR="00675BF9" w:rsidRPr="00675BF9" w14:paraId="6657A183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6D1A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sal ACC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4853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9 ± 0.001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75BE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4 ± 0.00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A87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0 ± 0.00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41D6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8FB2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1</w:t>
            </w:r>
          </w:p>
        </w:tc>
      </w:tr>
      <w:tr w:rsidR="00675BF9" w:rsidRPr="00675BF9" w14:paraId="382FB948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168D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Dorsal ACC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F1A4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0.0105 ± 0.001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194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0.0097 ± 0.00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F756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0.0103 ± 0.001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74B6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351F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0.675</w:t>
            </w:r>
          </w:p>
        </w:tc>
      </w:tr>
      <w:tr w:rsidR="00675BF9" w:rsidRPr="00675BF9" w14:paraId="3A907D89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E2E3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Posterior cingulate cortex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EF3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0.0123 ± 0.001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C9A9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0.0111 ± 0.001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0B5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0.0096 ± 0.00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1C96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13.6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9CBB" w14:textId="50FEFA33" w:rsidR="00675BF9" w:rsidRPr="00675BF9" w:rsidRDefault="00B4730A" w:rsidP="00B4730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6A1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75BF9" w:rsidRPr="00675BF9" w14:paraId="1491D127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D52C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Posterior cingulate cortex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E21C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0.0105 ± 0.001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1FF0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0.0096 ± 0.001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3D3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0.0082 ± 0.001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1B29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10.9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D11B" w14:textId="302D996C" w:rsidR="00675BF9" w:rsidRPr="00675BF9" w:rsidRDefault="00B4730A" w:rsidP="00B4730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6A1E">
              <w:rPr>
                <w:rFonts w:ascii="Times New Roman" w:eastAsia="Times New Roman" w:hAnsi="Times New Roman" w:cs="Times New Roman"/>
                <w:sz w:val="18"/>
                <w:szCs w:val="18"/>
              </w:rPr>
              <w:t>&lt;</w:t>
            </w:r>
            <w:r w:rsidR="00675BF9"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  <w:r w:rsidRPr="00526A1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75BF9" w:rsidRPr="00675BF9" w14:paraId="15AE2C90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7E90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pocampus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3965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7 ± 0.001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C4C9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1 ± 0.001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3ED7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4 ± 0.00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A68F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775E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5</w:t>
            </w:r>
          </w:p>
        </w:tc>
      </w:tr>
      <w:tr w:rsidR="00675BF9" w:rsidRPr="00675BF9" w14:paraId="745C3FD0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5ADD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pocampus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C63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8 ± 0.002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4ECC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4 ± 0.001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DD01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7 ± 0.00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15B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5A6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0</w:t>
            </w:r>
          </w:p>
        </w:tc>
      </w:tr>
      <w:tr w:rsidR="00675BF9" w:rsidRPr="00675BF9" w14:paraId="5117785D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0E52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hippocampal gyrus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07B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5 ± 0.00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3D4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6 ± 0.001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2E1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2 ± 0.001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8850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626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5</w:t>
            </w:r>
          </w:p>
        </w:tc>
      </w:tr>
      <w:tr w:rsidR="00675BF9" w:rsidRPr="00675BF9" w14:paraId="46650533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6B4B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hippocampal gyrus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D81C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7 ± 0.00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AF65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0 ± 0.002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8E0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7 ± 0.001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A8A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60D7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5</w:t>
            </w:r>
          </w:p>
        </w:tc>
      </w:tr>
      <w:tr w:rsidR="00675BF9" w:rsidRPr="00675BF9" w14:paraId="5C9E4D7E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615A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gdala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7BC9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9 ± 0.001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8971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9 ± 0.001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691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1 ± 0.001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D500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3093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4</w:t>
            </w:r>
          </w:p>
        </w:tc>
      </w:tr>
      <w:tr w:rsidR="00675BF9" w:rsidRPr="00675BF9" w14:paraId="31EF3356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CFA9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gdala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6E05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9 ± 0.00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97A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0 ± 0.001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83DE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4 ± 0.00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A215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CF93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0</w:t>
            </w:r>
          </w:p>
        </w:tc>
      </w:tr>
      <w:tr w:rsidR="00675BF9" w:rsidRPr="00675BF9" w14:paraId="6B5ECBE3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4AAD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arine cortex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9FEC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4 ± 0.001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E8B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3 ± 0.001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89D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1 ± 0.001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5F51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6836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5</w:t>
            </w:r>
          </w:p>
        </w:tc>
      </w:tr>
      <w:tr w:rsidR="00675BF9" w:rsidRPr="00675BF9" w14:paraId="6AC713FA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AF5D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arine cortex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4BD7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1 ± 0.00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54C3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7 ± 0.001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BEFE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0 ± 0.00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DD62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BA89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5</w:t>
            </w:r>
          </w:p>
        </w:tc>
      </w:tr>
      <w:tr w:rsidR="00675BF9" w:rsidRPr="00675BF9" w14:paraId="3191B082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418C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neus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8F11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7 ± 0.00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7F13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3 ± 0.001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FE80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7 ± 0.001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656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8973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8</w:t>
            </w:r>
          </w:p>
        </w:tc>
      </w:tr>
      <w:tr w:rsidR="00675BF9" w:rsidRPr="00675BF9" w14:paraId="41F43F95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39C0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Cuneus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6261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4 ± 0.001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DEBC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9 ± 0.001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8E51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0 ± 0.00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7FDC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EADF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7</w:t>
            </w:r>
          </w:p>
        </w:tc>
      </w:tr>
      <w:tr w:rsidR="00675BF9" w:rsidRPr="00675BF9" w14:paraId="0AE99D9F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1769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gual gyrus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00A5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1 ± 0.001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8A30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5 ± 0.001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41E1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4 ± 0.001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4AE6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44A0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8</w:t>
            </w:r>
          </w:p>
        </w:tc>
      </w:tr>
      <w:tr w:rsidR="00675BF9" w:rsidRPr="00675BF9" w14:paraId="173FC472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9B07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gual gyrus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3336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7 ± 0.001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6606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6 ± 0.001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D1FE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3 ± 0.00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C0A2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EC01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7</w:t>
            </w:r>
          </w:p>
        </w:tc>
      </w:tr>
      <w:tr w:rsidR="00675BF9" w:rsidRPr="00675BF9" w14:paraId="229397B2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1A57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ior occipital gyrus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35AC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2 ± 0.001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FEEC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2 ± 0.001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6BE5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1 ± 0.001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E09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0E19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2</w:t>
            </w:r>
          </w:p>
        </w:tc>
      </w:tr>
      <w:tr w:rsidR="00675BF9" w:rsidRPr="00675BF9" w14:paraId="200CF4AE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4D80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ior occipital gyrus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E611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7 ± 0.001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E75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3 ± 0.001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44F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8 ± 0.000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307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2D6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7</w:t>
            </w:r>
          </w:p>
        </w:tc>
      </w:tr>
      <w:tr w:rsidR="00675BF9" w:rsidRPr="00675BF9" w14:paraId="167E8256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8177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occipital gyrus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8C4C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7 ± 0.00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FFD3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2 ± 0.000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0EA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0 ± 0.001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F88F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6D94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4</w:t>
            </w:r>
          </w:p>
        </w:tc>
      </w:tr>
      <w:tr w:rsidR="00675BF9" w:rsidRPr="00675BF9" w14:paraId="71A64A42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E03B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occipital gyrus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F9BF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4 ± 0.001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E4B6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1 ± 0.001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E92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5 ± 0.000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E24C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68F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8</w:t>
            </w:r>
          </w:p>
        </w:tc>
      </w:tr>
      <w:tr w:rsidR="00675BF9" w:rsidRPr="00675BF9" w14:paraId="31B08880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C788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occipital gyrus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6222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4 ± 0.001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6EE6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8 ± 0.001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180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3 ± 0.001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111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C146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1</w:t>
            </w:r>
          </w:p>
        </w:tc>
      </w:tr>
      <w:tr w:rsidR="00675BF9" w:rsidRPr="00675BF9" w14:paraId="3B53634E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69D2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occipital gyrus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768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6 ± 0.00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FFB2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2 ± 0.001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23A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8 ± 0.001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D59F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1CB1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5</w:t>
            </w:r>
          </w:p>
        </w:tc>
      </w:tr>
      <w:tr w:rsidR="00675BF9" w:rsidRPr="00675BF9" w14:paraId="6637790C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793C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siform gyrus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BAB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2 ± 0.001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59C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4 ± 0.001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B3F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9 ± 0.002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B27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A353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9</w:t>
            </w:r>
          </w:p>
        </w:tc>
      </w:tr>
      <w:tr w:rsidR="00675BF9" w:rsidRPr="00675BF9" w14:paraId="7C6F61C2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AFA7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siform gyrus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81E5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2 ± 0.001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FB25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3 ± 0.00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82D3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6 ± 0.00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9DF6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C0E2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7</w:t>
            </w:r>
          </w:p>
        </w:tc>
      </w:tr>
      <w:tr w:rsidR="00675BF9" w:rsidRPr="00675BF9" w14:paraId="4D44F7D3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5080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central gyrus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369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3 ± 0.00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DF0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2 ± 0.001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0002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9 ± 0.00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3F37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0FCC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5</w:t>
            </w:r>
          </w:p>
        </w:tc>
      </w:tr>
      <w:tr w:rsidR="00675BF9" w:rsidRPr="00675BF9" w14:paraId="300B3F77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3716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central gyrus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343C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6 ± 0.001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DB8F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3 ± 0.001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B6DF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9 ± 0.00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4C27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350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9</w:t>
            </w:r>
          </w:p>
        </w:tc>
      </w:tr>
      <w:tr w:rsidR="00675BF9" w:rsidRPr="00675BF9" w14:paraId="4DE45929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88EE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ior parietal lobule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DDFE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2 ± 0.001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105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5 ± 0.001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ED3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9 ± 0.00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2A61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8516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4</w:t>
            </w:r>
          </w:p>
        </w:tc>
      </w:tr>
      <w:tr w:rsidR="00675BF9" w:rsidRPr="00675BF9" w14:paraId="299A2A55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4E43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ior parietal lobule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4E6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0 ± 0.001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E577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5 ± 0.001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DF79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5 ± 0.00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E53F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75E1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4</w:t>
            </w:r>
          </w:p>
        </w:tc>
      </w:tr>
      <w:tr w:rsidR="00675BF9" w:rsidRPr="00675BF9" w14:paraId="3FB8802C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C072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parietal lobule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866C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8 ± 0.00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88C4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9 ± 0.001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B57F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6 ± 0.001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B15C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09A9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5</w:t>
            </w:r>
          </w:p>
        </w:tc>
      </w:tr>
      <w:tr w:rsidR="00675BF9" w:rsidRPr="00675BF9" w14:paraId="42B5B406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E16B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parietal lobule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79A6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2 ± 0.001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9C7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2 ± 0.001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3051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8 ± 0.00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6326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8CD5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5</w:t>
            </w:r>
          </w:p>
        </w:tc>
      </w:tr>
      <w:tr w:rsidR="00675BF9" w:rsidRPr="00675BF9" w14:paraId="0BF53AB4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328E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ramarginal gyrus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4C66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6 ± 0.001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C497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4 ± 0.001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9F09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0 ± 0.001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EF5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AD7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0</w:t>
            </w:r>
          </w:p>
        </w:tc>
      </w:tr>
      <w:tr w:rsidR="00675BF9" w:rsidRPr="00675BF9" w14:paraId="37F73D90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B7E6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ramarginal gyrus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C85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4 ± 0.002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D759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9 ± 0.00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4314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9 ± 0.000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36A0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623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9</w:t>
            </w:r>
          </w:p>
        </w:tc>
      </w:tr>
      <w:tr w:rsidR="00675BF9" w:rsidRPr="00675BF9" w14:paraId="723F575E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85C5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gular gyrus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A2D9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0 ± 0.002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0ED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5 ± 0.001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F852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1 ± 0.00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38E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E5D0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8</w:t>
            </w:r>
          </w:p>
        </w:tc>
      </w:tr>
      <w:tr w:rsidR="00675BF9" w:rsidRPr="00675BF9" w14:paraId="2859D455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A644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gular gyrus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2E95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9 ± 0.001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E69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5 ± 0.001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253E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2 ± 0.00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9510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62F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5</w:t>
            </w:r>
          </w:p>
        </w:tc>
      </w:tr>
      <w:tr w:rsidR="00675BF9" w:rsidRPr="00675BF9" w14:paraId="6DFB492F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8D9C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uneus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4D25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2 ± 0.001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7C7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6 ± 0.001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2DB7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0 ± 0.000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6D57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94B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6</w:t>
            </w:r>
          </w:p>
        </w:tc>
      </w:tr>
      <w:tr w:rsidR="00675BF9" w:rsidRPr="00675BF9" w14:paraId="61A6D1D4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711B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uneus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FB57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7 ± 0.001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0CF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3 ± 0.00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9A87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1 ± 0.001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005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C907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4</w:t>
            </w:r>
          </w:p>
        </w:tc>
      </w:tr>
      <w:tr w:rsidR="00675BF9" w:rsidRPr="00675BF9" w14:paraId="4666438A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AC5F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Paracentral lobule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AA1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0.0084 ± 0.00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8F5F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0.0086 ± 0.00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06E0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0.0094 ± 0.001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B7A2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B039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0.617</w:t>
            </w:r>
          </w:p>
        </w:tc>
      </w:tr>
      <w:tr w:rsidR="00675BF9" w:rsidRPr="00675BF9" w14:paraId="5785FB59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CDE3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Paracentral lobule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659E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0.0084 ± 0.00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244E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0.0088 ± 0.00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B03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0.0095 ± 0.001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B6D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A6DC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0.465</w:t>
            </w:r>
          </w:p>
        </w:tc>
      </w:tr>
      <w:tr w:rsidR="00675BF9" w:rsidRPr="00675BF9" w14:paraId="34AC3B54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57DE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Caudate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A93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0.0082 ± 0.00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FE26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0.0097 ± 0.001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B6BF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0.0099 ± 0.001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870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7.3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90AE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675BF9" w:rsidRPr="00675BF9" w14:paraId="2FFFA93E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D05E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Caudate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9199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0.0079 ± 0.00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6032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0.0098 ± 0.00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07D3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0.0100 ± 0.00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0331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8.6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4AF6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675BF9" w:rsidRPr="00675BF9" w14:paraId="63F75272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7C3F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Putamen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7D17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0.0132 ± 0.001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AD19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0.0134 ± 0.001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9EC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0.0131 ± 0.001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0F1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BF6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sz w:val="18"/>
                <w:szCs w:val="18"/>
              </w:rPr>
              <w:t>0.895</w:t>
            </w:r>
          </w:p>
        </w:tc>
      </w:tr>
      <w:tr w:rsidR="00675BF9" w:rsidRPr="00675BF9" w14:paraId="3524E444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D2CE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tamen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F830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9 ± 0.000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0AA1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7 ± 0.00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7703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4 ± 0.00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949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5147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8</w:t>
            </w:r>
          </w:p>
        </w:tc>
      </w:tr>
      <w:tr w:rsidR="00675BF9" w:rsidRPr="00675BF9" w14:paraId="747D102C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C584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lidum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375C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6 ± 0.001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BF8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2 ± 0.00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88A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1 ± 0.00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CDCE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2EF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4</w:t>
            </w:r>
          </w:p>
        </w:tc>
      </w:tr>
      <w:tr w:rsidR="00675BF9" w:rsidRPr="00675BF9" w14:paraId="6E8DC3C7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62A3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lidum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14C2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0 ± 0.000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0E99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0 ± 0.001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DF4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7 ± 0.001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26AC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79F0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5</w:t>
            </w:r>
          </w:p>
        </w:tc>
      </w:tr>
      <w:tr w:rsidR="00675BF9" w:rsidRPr="00675BF9" w14:paraId="0257514B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9018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lamus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CAA6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3 ± 0.001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2BA7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2 ± 0.001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8E59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0 ± 0.00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964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8A4C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0</w:t>
            </w:r>
          </w:p>
        </w:tc>
      </w:tr>
      <w:tr w:rsidR="00675BF9" w:rsidRPr="00675BF9" w14:paraId="34FFF206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48E4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lamus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37D6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3 ± 0.001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D19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9 ± 0.001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D803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5 ± 0.00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C779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6BB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4</w:t>
            </w:r>
          </w:p>
        </w:tc>
      </w:tr>
      <w:tr w:rsidR="00675BF9" w:rsidRPr="00675BF9" w14:paraId="4763C144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AB24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chl's gyrus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718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0 ± 0.000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F02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5 ± 0.002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28B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7 ± 0.00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BE51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FEB1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0</w:t>
            </w:r>
          </w:p>
        </w:tc>
      </w:tr>
      <w:tr w:rsidR="00675BF9" w:rsidRPr="00675BF9" w14:paraId="6F8C7085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15EF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chl's gyrus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4F90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2 ± 0.000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03B4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4 ± 0.002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F9A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5 ± 0.001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D07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39A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5</w:t>
            </w:r>
          </w:p>
        </w:tc>
      </w:tr>
      <w:tr w:rsidR="00675BF9" w:rsidRPr="00675BF9" w14:paraId="01891795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93E0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ior temporal gyrus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F86E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2 ± 0.00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57C6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9 ± 0.001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092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3 ± 0.00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7FF9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6CFE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4</w:t>
            </w:r>
          </w:p>
        </w:tc>
      </w:tr>
      <w:tr w:rsidR="00675BF9" w:rsidRPr="00675BF9" w14:paraId="70A12472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514D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ior temporal gyrus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A3D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1 ± 0.001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E654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3 ± 0.002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EFF9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9 ± 0.00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D391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0651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5</w:t>
            </w:r>
          </w:p>
        </w:tc>
      </w:tr>
      <w:tr w:rsidR="00675BF9" w:rsidRPr="00675BF9" w14:paraId="40FACCDA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189B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oral pole (superior)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E16E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9 ± 0.001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FAD4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8 ± 0.002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3D87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7 ± 0.001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4BD1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80C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5</w:t>
            </w:r>
          </w:p>
        </w:tc>
      </w:tr>
      <w:tr w:rsidR="00675BF9" w:rsidRPr="00675BF9" w14:paraId="60ADE0FD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B09E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oral pole (superior)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8D0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1 ± 0.001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AB5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4 ± 0.002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52B2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1 ± 0.00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3694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A349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5</w:t>
            </w:r>
          </w:p>
        </w:tc>
      </w:tr>
      <w:tr w:rsidR="00675BF9" w:rsidRPr="00675BF9" w14:paraId="3A2DDF2C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2FF7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temporal gyrus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D957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7 ± 0.001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CACE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1 ± 0.001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FF66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0 ± 0.00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DF9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A781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7</w:t>
            </w:r>
          </w:p>
        </w:tc>
      </w:tr>
      <w:tr w:rsidR="00675BF9" w:rsidRPr="00675BF9" w14:paraId="5B59E48F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76A0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temporal gyrus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913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4 ± 0.00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FAEC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3 ± 0.00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E096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1 ± 0.002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C4D1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5619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2</w:t>
            </w:r>
          </w:p>
        </w:tc>
      </w:tr>
      <w:tr w:rsidR="00675BF9" w:rsidRPr="00675BF9" w14:paraId="30C692C5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15DF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oral pole (middle)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D046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2 ± 0.002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D31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2 ± 0.002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D688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9 ± 0.00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CE76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6167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5</w:t>
            </w:r>
          </w:p>
        </w:tc>
      </w:tr>
      <w:tr w:rsidR="00675BF9" w:rsidRPr="00675BF9" w14:paraId="47E15CFA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6E0D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oral pole (middle) (R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C470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0 ± 0.001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BCC0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5 ± 0.00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F734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9 ± 0.001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5D7C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1E7C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7</w:t>
            </w:r>
          </w:p>
        </w:tc>
      </w:tr>
      <w:tr w:rsidR="00675BF9" w:rsidRPr="00675BF9" w14:paraId="3FBB24B9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CC2C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temporal gyrus (L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764B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9 ± 0.00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11EF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5 ± 0.00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CCE0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0 ± 0.00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790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D319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4</w:t>
            </w:r>
          </w:p>
        </w:tc>
      </w:tr>
      <w:tr w:rsidR="00675BF9" w:rsidRPr="00675BF9" w14:paraId="2FCC0CAE" w14:textId="77777777" w:rsidTr="003B4F51">
        <w:trPr>
          <w:trHeight w:val="280"/>
        </w:trPr>
        <w:tc>
          <w:tcPr>
            <w:tcW w:w="1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CA15B" w14:textId="77777777" w:rsidR="00675BF9" w:rsidRPr="00675BF9" w:rsidRDefault="00675BF9" w:rsidP="00675B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temporal gyrus (R)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6D2D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9 ± 0.0017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4219A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2 ± 0.0015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A0F6D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4 ± 0.001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E9374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B8E39" w14:textId="77777777" w:rsidR="00675BF9" w:rsidRPr="00675BF9" w:rsidRDefault="00675BF9" w:rsidP="00675B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5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1</w:t>
            </w:r>
          </w:p>
        </w:tc>
      </w:tr>
    </w:tbl>
    <w:p w14:paraId="6531F5EB" w14:textId="77777777" w:rsidR="003B4F51" w:rsidRPr="00E2086F" w:rsidRDefault="003B4F51" w:rsidP="003B4F51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2086F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Pr="00E2086F">
        <w:rPr>
          <w:rFonts w:ascii="Times New Roman" w:hAnsi="Times New Roman" w:cs="Times New Roman"/>
          <w:sz w:val="20"/>
          <w:szCs w:val="20"/>
        </w:rPr>
        <w:t xml:space="preserve">Corrected </w:t>
      </w:r>
      <w:r w:rsidRPr="00E2086F">
        <w:rPr>
          <w:rFonts w:ascii="Times New Roman" w:hAnsi="Times New Roman" w:cs="Times New Roman"/>
          <w:i/>
          <w:sz w:val="20"/>
          <w:szCs w:val="20"/>
        </w:rPr>
        <w:t>P</w:t>
      </w:r>
      <w:r w:rsidRPr="00E2086F">
        <w:rPr>
          <w:rFonts w:ascii="Times New Roman" w:hAnsi="Times New Roman" w:cs="Times New Roman"/>
          <w:sz w:val="20"/>
          <w:szCs w:val="20"/>
        </w:rPr>
        <w:t xml:space="preserve"> was obtained by Benjamini-Hochberg procedure to correct multiple comparisons.</w:t>
      </w:r>
    </w:p>
    <w:p w14:paraId="5C6899E1" w14:textId="7C649B7B" w:rsidR="007D1196" w:rsidRPr="00BF5F09" w:rsidRDefault="00544ACC" w:rsidP="00E54099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BF5F09">
        <w:rPr>
          <w:rFonts w:ascii="Times New Roman" w:hAnsi="Times New Roman" w:cs="Times New Roman"/>
          <w:sz w:val="20"/>
          <w:szCs w:val="20"/>
        </w:rPr>
        <w:t xml:space="preserve">Abbreviation: ACC, anterior cingulate cortex; ADHD, attention-deficit/hyperactivity disorder; L, left; </w:t>
      </w:r>
      <w:r w:rsidR="009610E6" w:rsidRPr="00BF5F09">
        <w:rPr>
          <w:rFonts w:ascii="Times New Roman" w:hAnsi="Times New Roman" w:cs="Times New Roman"/>
          <w:sz w:val="20"/>
          <w:szCs w:val="20"/>
        </w:rPr>
        <w:t xml:space="preserve">mADHD, mild symptom ADHD; </w:t>
      </w:r>
      <w:r w:rsidRPr="00BF5F09">
        <w:rPr>
          <w:rFonts w:ascii="Times New Roman" w:hAnsi="Times New Roman" w:cs="Times New Roman"/>
          <w:sz w:val="20"/>
          <w:szCs w:val="20"/>
        </w:rPr>
        <w:t>PFC, prefrontal cortex</w:t>
      </w:r>
      <w:r w:rsidR="009B2234" w:rsidRPr="00BF5F09">
        <w:rPr>
          <w:rFonts w:ascii="Times New Roman" w:hAnsi="Times New Roman" w:cs="Times New Roman"/>
          <w:sz w:val="20"/>
          <w:szCs w:val="20"/>
        </w:rPr>
        <w:t xml:space="preserve">; R, right; </w:t>
      </w:r>
      <w:r w:rsidR="00DD0503" w:rsidRPr="00BF5F09">
        <w:rPr>
          <w:rFonts w:ascii="Times New Roman" w:hAnsi="Times New Roman" w:cs="Times New Roman"/>
          <w:sz w:val="20"/>
          <w:szCs w:val="20"/>
        </w:rPr>
        <w:t xml:space="preserve">sADHD, severe symptom ADHD; </w:t>
      </w:r>
      <w:r w:rsidR="009B2234" w:rsidRPr="00BF5F09">
        <w:rPr>
          <w:rFonts w:ascii="Times New Roman" w:hAnsi="Times New Roman" w:cs="Times New Roman"/>
          <w:sz w:val="20"/>
          <w:szCs w:val="20"/>
        </w:rPr>
        <w:t>SD, standard deviation;</w:t>
      </w:r>
      <w:r w:rsidR="00205241" w:rsidRPr="00BF5F09">
        <w:rPr>
          <w:rFonts w:ascii="Times New Roman" w:hAnsi="Times New Roman" w:cs="Times New Roman"/>
          <w:sz w:val="20"/>
          <w:szCs w:val="20"/>
        </w:rPr>
        <w:t xml:space="preserve"> TDC, typically developing controls.</w:t>
      </w:r>
      <w:r w:rsidR="009B2234" w:rsidRPr="00BF5F09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7D1196" w:rsidRPr="00BF5F09" w:rsidSect="008A70CF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6DC"/>
    <w:rsid w:val="00004AC6"/>
    <w:rsid w:val="0002725F"/>
    <w:rsid w:val="00046AC5"/>
    <w:rsid w:val="000C265B"/>
    <w:rsid w:val="000D18E5"/>
    <w:rsid w:val="000D3B11"/>
    <w:rsid w:val="000E3584"/>
    <w:rsid w:val="001225DE"/>
    <w:rsid w:val="0014079D"/>
    <w:rsid w:val="00144241"/>
    <w:rsid w:val="00165399"/>
    <w:rsid w:val="00173C90"/>
    <w:rsid w:val="001A7081"/>
    <w:rsid w:val="001B4035"/>
    <w:rsid w:val="001B511A"/>
    <w:rsid w:val="001B60C3"/>
    <w:rsid w:val="001C167F"/>
    <w:rsid w:val="001C59B1"/>
    <w:rsid w:val="001E03C3"/>
    <w:rsid w:val="001F3FB3"/>
    <w:rsid w:val="0020281D"/>
    <w:rsid w:val="00205241"/>
    <w:rsid w:val="00205330"/>
    <w:rsid w:val="002068B5"/>
    <w:rsid w:val="00216A2D"/>
    <w:rsid w:val="00274DEE"/>
    <w:rsid w:val="00285082"/>
    <w:rsid w:val="0029147F"/>
    <w:rsid w:val="00294474"/>
    <w:rsid w:val="00294CDE"/>
    <w:rsid w:val="002E72AD"/>
    <w:rsid w:val="002E7F38"/>
    <w:rsid w:val="00316297"/>
    <w:rsid w:val="00333797"/>
    <w:rsid w:val="003956B9"/>
    <w:rsid w:val="003A7EA3"/>
    <w:rsid w:val="003B4F51"/>
    <w:rsid w:val="003B6D55"/>
    <w:rsid w:val="003C0B96"/>
    <w:rsid w:val="003F1E73"/>
    <w:rsid w:val="00414D86"/>
    <w:rsid w:val="00442CC2"/>
    <w:rsid w:val="0044631B"/>
    <w:rsid w:val="00462F93"/>
    <w:rsid w:val="00475D29"/>
    <w:rsid w:val="004847CA"/>
    <w:rsid w:val="0049245C"/>
    <w:rsid w:val="004945ED"/>
    <w:rsid w:val="00495E9F"/>
    <w:rsid w:val="004C23E9"/>
    <w:rsid w:val="004E3664"/>
    <w:rsid w:val="004F0937"/>
    <w:rsid w:val="005062AD"/>
    <w:rsid w:val="00512BE9"/>
    <w:rsid w:val="00515CEB"/>
    <w:rsid w:val="00522197"/>
    <w:rsid w:val="00526A1E"/>
    <w:rsid w:val="005420E1"/>
    <w:rsid w:val="00544ACC"/>
    <w:rsid w:val="00557B29"/>
    <w:rsid w:val="00562137"/>
    <w:rsid w:val="005B16EC"/>
    <w:rsid w:val="005B5090"/>
    <w:rsid w:val="005C2864"/>
    <w:rsid w:val="005E390B"/>
    <w:rsid w:val="00601661"/>
    <w:rsid w:val="00612826"/>
    <w:rsid w:val="00625A3D"/>
    <w:rsid w:val="00660D17"/>
    <w:rsid w:val="0066352C"/>
    <w:rsid w:val="00675BF9"/>
    <w:rsid w:val="006836CA"/>
    <w:rsid w:val="00685654"/>
    <w:rsid w:val="006A3982"/>
    <w:rsid w:val="006A5A56"/>
    <w:rsid w:val="006B26D5"/>
    <w:rsid w:val="006C04F1"/>
    <w:rsid w:val="006C1DE4"/>
    <w:rsid w:val="006C20BE"/>
    <w:rsid w:val="006D19FB"/>
    <w:rsid w:val="006D3335"/>
    <w:rsid w:val="006F2F25"/>
    <w:rsid w:val="00712400"/>
    <w:rsid w:val="00737BA2"/>
    <w:rsid w:val="00760E57"/>
    <w:rsid w:val="00766F59"/>
    <w:rsid w:val="00792057"/>
    <w:rsid w:val="007B4E32"/>
    <w:rsid w:val="007B5D37"/>
    <w:rsid w:val="007D1196"/>
    <w:rsid w:val="00820FF2"/>
    <w:rsid w:val="008356DC"/>
    <w:rsid w:val="00837D64"/>
    <w:rsid w:val="0085229B"/>
    <w:rsid w:val="008A306B"/>
    <w:rsid w:val="008A70CF"/>
    <w:rsid w:val="008D60BC"/>
    <w:rsid w:val="008E37A8"/>
    <w:rsid w:val="008E55E4"/>
    <w:rsid w:val="009152A9"/>
    <w:rsid w:val="00920141"/>
    <w:rsid w:val="00943714"/>
    <w:rsid w:val="00950DC1"/>
    <w:rsid w:val="009548AC"/>
    <w:rsid w:val="009610E6"/>
    <w:rsid w:val="009727E5"/>
    <w:rsid w:val="0098440A"/>
    <w:rsid w:val="00987162"/>
    <w:rsid w:val="009B2234"/>
    <w:rsid w:val="009C2114"/>
    <w:rsid w:val="009E379F"/>
    <w:rsid w:val="00A23D9B"/>
    <w:rsid w:val="00A23EBF"/>
    <w:rsid w:val="00A263AF"/>
    <w:rsid w:val="00A41030"/>
    <w:rsid w:val="00A46FA6"/>
    <w:rsid w:val="00A54D59"/>
    <w:rsid w:val="00A55EA2"/>
    <w:rsid w:val="00A86082"/>
    <w:rsid w:val="00A86A97"/>
    <w:rsid w:val="00A918D0"/>
    <w:rsid w:val="00AA6D68"/>
    <w:rsid w:val="00AD17D9"/>
    <w:rsid w:val="00B0702A"/>
    <w:rsid w:val="00B26C01"/>
    <w:rsid w:val="00B4730A"/>
    <w:rsid w:val="00B55E53"/>
    <w:rsid w:val="00B6270B"/>
    <w:rsid w:val="00B64FE6"/>
    <w:rsid w:val="00B918B5"/>
    <w:rsid w:val="00BA6578"/>
    <w:rsid w:val="00BE4107"/>
    <w:rsid w:val="00BE7379"/>
    <w:rsid w:val="00BF11E8"/>
    <w:rsid w:val="00BF5F09"/>
    <w:rsid w:val="00C050A8"/>
    <w:rsid w:val="00C167DD"/>
    <w:rsid w:val="00C40D89"/>
    <w:rsid w:val="00C83FB7"/>
    <w:rsid w:val="00CA55F5"/>
    <w:rsid w:val="00CB0A9F"/>
    <w:rsid w:val="00CB7FDB"/>
    <w:rsid w:val="00CD1DE5"/>
    <w:rsid w:val="00CD2F36"/>
    <w:rsid w:val="00CE6113"/>
    <w:rsid w:val="00CF18E1"/>
    <w:rsid w:val="00CF21A2"/>
    <w:rsid w:val="00CF6658"/>
    <w:rsid w:val="00D00FB9"/>
    <w:rsid w:val="00D06DEF"/>
    <w:rsid w:val="00D16332"/>
    <w:rsid w:val="00D22CA0"/>
    <w:rsid w:val="00D24016"/>
    <w:rsid w:val="00D46EF2"/>
    <w:rsid w:val="00D600C2"/>
    <w:rsid w:val="00D84EBD"/>
    <w:rsid w:val="00DC2D7C"/>
    <w:rsid w:val="00DD0503"/>
    <w:rsid w:val="00E36BC4"/>
    <w:rsid w:val="00E54099"/>
    <w:rsid w:val="00E544DC"/>
    <w:rsid w:val="00E7471C"/>
    <w:rsid w:val="00E8290C"/>
    <w:rsid w:val="00E85E19"/>
    <w:rsid w:val="00E8754A"/>
    <w:rsid w:val="00E94527"/>
    <w:rsid w:val="00EB2AC5"/>
    <w:rsid w:val="00F34B5C"/>
    <w:rsid w:val="00F35530"/>
    <w:rsid w:val="00F46321"/>
    <w:rsid w:val="00F54A08"/>
    <w:rsid w:val="00F55B40"/>
    <w:rsid w:val="00F67F4B"/>
    <w:rsid w:val="00F91B30"/>
    <w:rsid w:val="00F921A4"/>
    <w:rsid w:val="00F92635"/>
    <w:rsid w:val="00FA3810"/>
    <w:rsid w:val="00FC7864"/>
    <w:rsid w:val="00FD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870BD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4103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3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200</Words>
  <Characters>6840</Characters>
  <Application>Microsoft Macintosh Word</Application>
  <DocSecurity>0</DocSecurity>
  <Lines>57</Lines>
  <Paragraphs>16</Paragraphs>
  <ScaleCrop>false</ScaleCrop>
  <Company>Yonsei University</Company>
  <LinksUpToDate>false</LinksUpToDate>
  <CharactersWithSpaces>8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경성현</dc:creator>
  <cp:keywords/>
  <dc:description/>
  <cp:lastModifiedBy>경성현</cp:lastModifiedBy>
  <cp:revision>29</cp:revision>
  <dcterms:created xsi:type="dcterms:W3CDTF">2017-01-20T18:43:00Z</dcterms:created>
  <dcterms:modified xsi:type="dcterms:W3CDTF">2017-07-06T01:11:00Z</dcterms:modified>
</cp:coreProperties>
</file>